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20"/>
          <w:szCs w:val="20"/>
        </w:rPr>
      </w:pP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369           MRFPSIFTAVLFAASSALAAPVNTTTEDETAQIPAEAVIGYLDLEGDFDVAVLPFSNSTN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83001">
        <w:rPr>
          <w:rFonts w:ascii="Courier New" w:hAnsi="Courier New" w:cs="Courier New"/>
          <w:color w:val="000000"/>
          <w:sz w:val="16"/>
          <w:szCs w:val="16"/>
        </w:rPr>
        <w:t>--------------------------------------------------------MT--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241           ------------------------------------------------------------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--------------------------------------------------------MAIL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                          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369           NGLLFINTTIASIAAKEEGVSLDKRGNTTLYGRNLSDSGLEFYGGIPYAEPPLGDLRLRP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83001">
        <w:rPr>
          <w:rFonts w:ascii="Courier New" w:hAnsi="Courier New" w:cs="Courier New"/>
          <w:color w:val="000000"/>
          <w:sz w:val="16"/>
          <w:szCs w:val="16"/>
        </w:rPr>
        <w:t>--FLLALSCLVSFTS---AAPQVQLGKTTLVGRDVTLLKQDFFGGVPFAEPPIGNLRLKP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241           ------------------------------------------------------------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RGVATALALLPFIAA---QAPQVQVGNTAVIGRSIPEFGQELFGGIPFAEPPVGQLRLSN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                          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369           PVPK-ALDVPSFDASDFGLMCYQRDLPAEVMSEDCLTINVLRPAGISSDASLPVMAWVHG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83001">
        <w:rPr>
          <w:rFonts w:ascii="Courier New" w:hAnsi="Courier New" w:cs="Courier New"/>
          <w:i/>
          <w:color w:val="000000"/>
          <w:sz w:val="16"/>
          <w:szCs w:val="16"/>
        </w:rPr>
        <w:t xml:space="preserve">    </w:t>
      </w:r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PVLKTRLTQPAFDASNFGLACLQSGVPSGLISEDCLTINVFRPSGTAANASLPVLFWTYG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>241           ------------------------------MSEDCLRINVLRPAGIPTGVVLPVMAWVYG</w:t>
      </w:r>
    </w:p>
    <w:p w:rsidR="002C6306" w:rsidRPr="00083001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83001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PVLKTRLGTPTFDASNFGPACLQSAS-VPLMSEDCLRINVLRPAGIPTGVVLPVMAWVYG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83001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:***** ***:**:*  :.. ***: *.:*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369           GGFDQGSASEYNGTAIVAQSVARGTPVIYVNFNYRLGPLGFPQGREAAEKRALNVGLRDM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GGFDAGASAIYNGSAIVAQSVVRGTPLIYVNFNYRLGPLGFPQGQEADDRRALNLALKDQ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GGFDFGDSSIYNASAIVAQSVIRGTPVVFVSLNYRLGPLGFPQGVEAQKRGALNLGLKDQ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GGFDFGDSSIYNASAIVAQSVIRGTPVVFVSLNYRLGPLGFPQGVEAQKRGALNLGLKDQ</w:t>
      </w: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344681">
        <w:rPr>
          <w:rFonts w:ascii="Courier New" w:hAnsi="Courier New" w:cs="Courier New"/>
          <w:bCs/>
          <w:i/>
          <w:noProof/>
          <w:color w:val="000000"/>
          <w:sz w:val="16"/>
          <w:szCs w:val="16"/>
          <w:lang w:val="it-IT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8" o:spid="_x0000_s1026" type="#_x0000_t32" style="position:absolute;left:0;text-align:left;margin-left:244.45pt;margin-top:4.5pt;width:0;height:14pt;z-index:251661312;visibility:visible;mso-wrap-distance-left:3.17497mm;mso-wrap-distance-right:3.17497m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" strokecolor="red">
            <v:stroke endarrow="block"/>
          </v:shape>
        </w:pict>
      </w:r>
      <w:r w:rsidR="002C6306"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 **** * :: **.:******* ****:::*.:************ ** .: ***:.*:* </w:t>
      </w: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344681">
        <w:rPr>
          <w:rFonts w:ascii="Courier New" w:hAnsi="Courier New" w:cs="Courier New"/>
          <w:bCs/>
          <w:i/>
          <w:noProof/>
          <w:color w:val="000000"/>
          <w:sz w:val="16"/>
          <w:szCs w:val="16"/>
          <w:lang w:val="it-IT"/>
        </w:rPr>
        <w:pict>
          <v:roundrect id="AutoShape 6" o:spid="_x0000_s1027" style="position:absolute;left:0;text-align:left;margin-left:232.35pt;margin-top:8.4pt;width:24.1pt;height:45.35pt;z-index:-251654144;visibility:visible" arcsize="10923f" fillcolor="#bfbfbf [2412]" strokecolor="black [3213]" strokeweight="1pt"/>
        </w:pic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369           VLALNWIQDNIGVFGGDKAKVTVFGESAGAIALGTLMLGDTLDGLARAAIFQSGSAASTI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LAALEWVHQNIGLFGGDKNKVTVFGESAGAIMTAILFLNSPIQRLARGAIFESGSAGTA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LAALEWVQANIGLFGGDKSKVTIFGQSAGSISLSIHFLNSNIKRLARAAIFESGFPATS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LAALEWVQANIGLFGGDKSKVTIFGQSAGSISLSILFLNSNIKRLARAAIFESGFTATS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: **:*:: ***:***** ***:**:***:*  .  :*.. :. ***.***:**  .:::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369           SVDTLDREADWHHFVTAIPACSMTAWTRDTFSCIRAADTSSLLPAVVAP--LALSKQIFP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TFNAARREINWQNFVSGVSRCASIATGGNTFGCLRAANSSDILQGLLKS--LADAPEKFG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NFPASHREQGWANFVKDVPQCASTAGSKDTFSCLRSDSIDEATLLKAASLADDQSGELFA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NFPASHREQSWANFVKDVPQCASTAGSKDTFSCLRSDSIDEATLLKAGSLADDQSGELFA</w:t>
      </w: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noProof/>
          <w:color w:val="000000"/>
          <w:sz w:val="16"/>
          <w:szCs w:val="16"/>
          <w:lang w:val="it-IT"/>
        </w:rPr>
        <w:pict>
          <v:shape id="AutoShape 7" o:spid="_x0000_s1028" type="#_x0000_t32" style="position:absolute;left:0;text-align:left;margin-left:296.6pt;margin-top:4.45pt;width:.05pt;height:14pt;z-index:251663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" strokecolor="red">
            <v:stroke endarrow="block"/>
          </v:shape>
        </w:pict>
      </w:r>
      <w:r w:rsidR="002C6306"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.. :  ** .* :**. :  *:  *   :**.*:*: . ..             : : * 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noProof/>
          <w:color w:val="000000"/>
          <w:sz w:val="16"/>
          <w:szCs w:val="16"/>
          <w:lang w:val="it-IT"/>
        </w:rPr>
        <w:pict>
          <v:roundrect id="AutoShape 10" o:spid="_x0000_s1029" style="position:absolute;left:0;text-align:left;margin-left:294.2pt;margin-top:.35pt;width:4.8pt;height:34pt;z-index:251664384;visibility:visib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" filled="f" strokecolor="red">
            <v:stroke dashstyle="1 1"/>
          </v:roundrect>
        </w:pict>
      </w:r>
      <w:r w:rsidR="002C6306" w:rsidRPr="000B275F">
        <w:rPr>
          <w:rFonts w:ascii="Courier New" w:hAnsi="Courier New" w:cs="Courier New"/>
          <w:color w:val="000000"/>
          <w:sz w:val="16"/>
          <w:szCs w:val="16"/>
        </w:rPr>
        <w:t>369           WDNTIDGPGGFLPDLPSRLWERGLFAKIPFISGNNLDEGTLLTHPWVNSTEMLRETLIAN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FDPTLDGPGGIFPDIPSKLFERGHFARLPFIAGTNLDEGTAFVPPSINASSQIRDSIIAN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WDPTIDGPGGILPDIPSKLLARGQFARLPFIAGTVLDEATTFTPKFITTEDQIRQSIIAN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WDPTIDGPGGILPDIPSKLLARGQFARLPFIAGTVLDEGTTFTPKFITTEDQIRQSIIAN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:* *:*****::**:**:*  ** **::***:*. ***.* :.   :.: . :*:::***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369           YTPALMGERALNESVERLLELYPDVPALGSPFRTGNETFGLSSHFKRGCAILGDTIFHAQ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FSPPIVHPSLLENAADELLRLYPDDPVLGSPFNTGSETFGLSSVFKQASAIDGDINFQAQ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FTPSPFGPAVLAKTAETILQLYPDVPALGSPFGTGNETFGLSSQYKRAAAIFGDVSFQSQ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FTPSPFGPAVLAKSAETILQLYPDVPALGSPFGTGNETFGLSSQYKRAAAIFGDVSFQSQ</w:t>
      </w: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noProof/>
          <w:color w:val="000000"/>
          <w:sz w:val="16"/>
          <w:szCs w:val="16"/>
          <w:lang w:val="it-IT"/>
        </w:rPr>
        <w:pict>
          <v:shape id="_x0000_s1030" type="#_x0000_t32" style="position:absolute;left:0;text-align:left;margin-left:283.1pt;margin-top:3.7pt;width:.05pt;height:14pt;z-index:251665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" strokecolor="red">
            <v:stroke endarrow="block"/>
          </v:shape>
        </w:pict>
      </w:r>
      <w:r w:rsidR="002C6306"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::*  .    * ::.: :*.**** *.***** **.******* :*:..** **  *::*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2C6306" w:rsidRPr="000B275F" w:rsidRDefault="00344681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noProof/>
          <w:color w:val="000000"/>
          <w:sz w:val="16"/>
          <w:szCs w:val="16"/>
          <w:lang w:val="it-IT"/>
        </w:rPr>
        <w:pict>
          <v:roundrect id="_x0000_s1031" style="position:absolute;left:0;text-align:left;margin-left:280.45pt;margin-top:.75pt;width:4.8pt;height:34pt;z-index:251666432;visibility:visib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" filled="f" strokecolor="red">
            <v:stroke dashstyle="1 1"/>
          </v:roundrect>
        </w:pict>
      </w:r>
      <w:r w:rsidR="002C6306" w:rsidRPr="000B275F">
        <w:rPr>
          <w:rFonts w:ascii="Courier New" w:hAnsi="Courier New" w:cs="Courier New"/>
          <w:color w:val="000000"/>
          <w:sz w:val="16"/>
          <w:szCs w:val="16"/>
        </w:rPr>
        <w:t>369           RRKFSAVANRFGVKNWGYLFSDPPTTGPAFQGVAHLAELPYIFGTIDT-----PSYAKE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RRFWMQTASKAGVKTFGYLFTEPQPNANPAVGVSHGSEVRFVYGQPE----NPTPSATRI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RRFWIQTLSKAGLKTFGYLFTDPQS-SDPVNGVSHASEIPYVYGAPGIFGGTVTPQALA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RRFWIQTLSKAGLKTFGYLFADPQS-SDPVNGVPHASEIPYVYGALGILGGTVTPQALAL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** :  . .: *:*.:****::*   .    ** * :*: :::*            *  :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369           SSLMIDYWVSFATSLDPNDGKGLRRPVWPELTRRNQVLIEFIGNNTGVIPDNYRAEQIDF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SSIMIDYWVSFTTSLDPNDGRGIPRPIWSRYTPHNQVLMQLNGANLTLIPDDYRSEQIDF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SRIMVDYWVSFATSLDPNDGKGLPRPLWTQYTPSNQAIMLLNSTGTAMIPDDYRKKQIDF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SRIMVDYWVSFATSLDPNDGKGLPRPLWTQYTPSNQAIMLLNSTGTTMIPDDYRKKQIDF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* :*:******:********:*: **:* . *  **.:: : . .  :***:** :****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br/>
        <w:t>369           IMGNLPVFQARH-----HHHHH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>P.eryngii</w:t>
      </w:r>
      <w:proofErr w:type="spellEnd"/>
      <w:r w:rsidRPr="000B275F">
        <w:rPr>
          <w:rFonts w:ascii="Courier New" w:hAnsi="Courier New" w:cs="Courier New"/>
          <w:i/>
          <w:color w:val="000000"/>
          <w:sz w:val="16"/>
          <w:szCs w:val="16"/>
        </w:rPr>
        <w:t xml:space="preserve">     </w:t>
      </w:r>
      <w:r w:rsidRPr="000B275F">
        <w:rPr>
          <w:rFonts w:ascii="Courier New" w:hAnsi="Courier New" w:cs="Courier New"/>
          <w:color w:val="000000"/>
          <w:sz w:val="16"/>
          <w:szCs w:val="16"/>
        </w:rPr>
        <w:t>INSDPAVFHHRRSL--------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>241           INSNPAVWHHRRSFSTHHHHHH</w:t>
      </w:r>
    </w:p>
    <w:p w:rsidR="002C6306" w:rsidRPr="000B275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</w:rPr>
      </w:pPr>
      <w:proofErr w:type="spellStart"/>
      <w:r w:rsidRPr="000B275F">
        <w:rPr>
          <w:rFonts w:ascii="Courier New" w:hAnsi="Courier New" w:cs="Courier New"/>
          <w:bCs/>
          <w:i/>
          <w:color w:val="000000"/>
          <w:sz w:val="16"/>
          <w:szCs w:val="16"/>
        </w:rPr>
        <w:t>H.marmoreus</w:t>
      </w:r>
      <w:proofErr w:type="spellEnd"/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INSNPAVWHHRRSFST------</w:t>
      </w:r>
    </w:p>
    <w:p w:rsidR="002C6306" w:rsidRPr="00C64EFF" w:rsidRDefault="002C6306" w:rsidP="002C6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3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B275F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r w:rsidRPr="00C64EFF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* .:  *:: *:          </w:t>
      </w:r>
    </w:p>
    <w:p w:rsidR="002C6306" w:rsidRDefault="00D55D9E" w:rsidP="002C6306">
      <w:pPr>
        <w:spacing w:after="200" w:line="276" w:lineRule="auto"/>
      </w:pPr>
      <w:proofErr w:type="gramStart"/>
      <w:r>
        <w:rPr>
          <w:b/>
        </w:rPr>
        <w:t>S</w:t>
      </w:r>
      <w:r w:rsidRPr="00C64EFF">
        <w:rPr>
          <w:b/>
        </w:rPr>
        <w:t>1</w:t>
      </w:r>
      <w:r>
        <w:rPr>
          <w:b/>
        </w:rPr>
        <w:t xml:space="preserve"> </w:t>
      </w:r>
      <w:r w:rsidR="002C6306" w:rsidRPr="00C64EFF">
        <w:rPr>
          <w:b/>
        </w:rPr>
        <w:t>Figure.</w:t>
      </w:r>
      <w:proofErr w:type="gramEnd"/>
      <w:r w:rsidR="002C6306" w:rsidRPr="00C64EFF">
        <w:rPr>
          <w:b/>
        </w:rPr>
        <w:t xml:space="preserve"> </w:t>
      </w:r>
      <w:r w:rsidR="002C6306" w:rsidRPr="00C64EFF">
        <w:t xml:space="preserve">Multiple </w:t>
      </w:r>
      <w:proofErr w:type="gramStart"/>
      <w:r w:rsidR="002C6306" w:rsidRPr="00C64EFF">
        <w:t>alignment</w:t>
      </w:r>
      <w:proofErr w:type="gramEnd"/>
      <w:r w:rsidR="002C6306" w:rsidRPr="00C64EFF">
        <w:t xml:space="preserve"> among between lipase codin</w:t>
      </w:r>
      <w:r w:rsidR="00954A24">
        <w:t>g</w:t>
      </w:r>
      <w:r w:rsidR="002C6306" w:rsidRPr="00C64EFF">
        <w:t xml:space="preserve"> sequences from </w:t>
      </w:r>
      <w:r w:rsidR="002C6306" w:rsidRPr="00C64EFF">
        <w:rPr>
          <w:i/>
        </w:rPr>
        <w:t>P. ostreatus</w:t>
      </w:r>
      <w:r w:rsidR="002C6306" w:rsidRPr="00C64EFF">
        <w:t xml:space="preserve"> and sequences of lipases from </w:t>
      </w:r>
      <w:proofErr w:type="spellStart"/>
      <w:r w:rsidR="002C6306" w:rsidRPr="00C64EFF">
        <w:rPr>
          <w:i/>
        </w:rPr>
        <w:t>Hypsizygus</w:t>
      </w:r>
      <w:proofErr w:type="spellEnd"/>
      <w:r w:rsidR="002C6306" w:rsidRPr="00C64EFF">
        <w:rPr>
          <w:i/>
        </w:rPr>
        <w:t xml:space="preserve"> </w:t>
      </w:r>
      <w:proofErr w:type="spellStart"/>
      <w:r w:rsidR="002C6306" w:rsidRPr="00C64EFF">
        <w:rPr>
          <w:bCs/>
          <w:i/>
        </w:rPr>
        <w:t>marmoreus</w:t>
      </w:r>
      <w:proofErr w:type="spellEnd"/>
      <w:r w:rsidR="002C6306" w:rsidRPr="00C64EFF">
        <w:rPr>
          <w:i/>
        </w:rPr>
        <w:t xml:space="preserve"> </w:t>
      </w:r>
      <w:r w:rsidR="002C6306" w:rsidRPr="00C64EFF">
        <w:t xml:space="preserve">and from </w:t>
      </w:r>
      <w:hyperlink r:id="rId4" w:history="1">
        <w:r w:rsidR="002C6306" w:rsidRPr="00C64EFF">
          <w:rPr>
            <w:rStyle w:val="Collegamentoipertestuale"/>
            <w:bCs/>
            <w:i/>
            <w:color w:val="000000" w:themeColor="text1"/>
            <w:u w:val="none"/>
          </w:rPr>
          <w:t>Pleurotus eryngii</w:t>
        </w:r>
      </w:hyperlink>
      <w:r w:rsidR="002C6306" w:rsidRPr="00C64EFF">
        <w:t xml:space="preserve">. In the grey box the conserved </w:t>
      </w:r>
      <w:proofErr w:type="spellStart"/>
      <w:r w:rsidR="002C6306" w:rsidRPr="00C64EFF">
        <w:t>pentapeptide</w:t>
      </w:r>
      <w:proofErr w:type="spellEnd"/>
      <w:r w:rsidR="002C6306" w:rsidRPr="00C64EFF">
        <w:t xml:space="preserve"> is displayed. The red arrows indicate the three </w:t>
      </w:r>
      <w:proofErr w:type="spellStart"/>
      <w:r w:rsidR="002C6306" w:rsidRPr="00C64EFF">
        <w:t>aminoacids</w:t>
      </w:r>
      <w:proofErr w:type="spellEnd"/>
      <w:r w:rsidR="002C6306" w:rsidRPr="00C64EFF">
        <w:t xml:space="preserve"> of catalytic </w:t>
      </w:r>
      <w:proofErr w:type="spellStart"/>
      <w:r w:rsidR="002C6306" w:rsidRPr="00C64EFF">
        <w:t>triade</w:t>
      </w:r>
      <w:proofErr w:type="spellEnd"/>
      <w:r w:rsidR="002C6306" w:rsidRPr="00C64EFF">
        <w:t>.</w:t>
      </w:r>
    </w:p>
    <w:sectPr w:rsidR="002C6306" w:rsidSect="004F1D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2C6306"/>
    <w:rsid w:val="00082872"/>
    <w:rsid w:val="002C6306"/>
    <w:rsid w:val="00344681"/>
    <w:rsid w:val="006E3C33"/>
    <w:rsid w:val="008C6E10"/>
    <w:rsid w:val="00954A24"/>
    <w:rsid w:val="00D55D9E"/>
    <w:rsid w:val="00F91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4" type="connector" idref="#_x0000_s1030"/>
        <o:r id="V:Rule5" type="connector" idref="#AutoShape 8"/>
        <o:r id="V:Rule6" type="connector" idref="#AutoShape 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6306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C63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t.wikipedia.org/wiki/Pleurotus_eryngii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0</Words>
  <Characters>3652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3</cp:revision>
  <dcterms:created xsi:type="dcterms:W3CDTF">2017-09-15T10:25:00Z</dcterms:created>
  <dcterms:modified xsi:type="dcterms:W3CDTF">2017-09-15T10:34:00Z</dcterms:modified>
</cp:coreProperties>
</file>